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90E" w:rsidRPr="00DE377B" w:rsidRDefault="0056490E" w:rsidP="00C873BD">
      <w:pPr>
        <w:rPr>
          <w:rFonts w:ascii="Times New Roman" w:hAnsi="Times New Roman" w:cs="Times New Roman"/>
          <w:sz w:val="24"/>
          <w:szCs w:val="24"/>
        </w:rPr>
      </w:pPr>
      <w:r w:rsidRPr="00573D61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  <w:r w:rsidRPr="001D3A60">
        <w:rPr>
          <w:rFonts w:ascii="Times New Roman" w:hAnsi="Times New Roman" w:cs="Times New Roman"/>
          <w:sz w:val="24"/>
          <w:szCs w:val="24"/>
        </w:rPr>
        <w:t xml:space="preserve"> Baseline Characteristics of NHANES </w:t>
      </w:r>
      <w:r w:rsidRPr="00464936">
        <w:rPr>
          <w:rFonts w:ascii="Times New Roman" w:hAnsi="Times New Roman" w:cs="Times New Roman"/>
          <w:sz w:val="24"/>
          <w:szCs w:val="24"/>
        </w:rPr>
        <w:t>individuals with hypertension</w:t>
      </w:r>
      <w:r>
        <w:rPr>
          <w:rFonts w:ascii="Times New Roman" w:hAnsi="Times New Roman" w:cs="Times New Roman" w:hint="eastAsia"/>
          <w:sz w:val="24"/>
          <w:szCs w:val="24"/>
        </w:rPr>
        <w:t xml:space="preserve"> by SB levels.</w:t>
      </w:r>
    </w:p>
    <w:tbl>
      <w:tblPr>
        <w:tblW w:w="10321" w:type="dxa"/>
        <w:jc w:val="center"/>
        <w:tblLook w:val="04A0" w:firstRow="1" w:lastRow="0" w:firstColumn="1" w:lastColumn="0" w:noHBand="0" w:noVBand="1"/>
      </w:tblPr>
      <w:tblGrid>
        <w:gridCol w:w="2421"/>
        <w:gridCol w:w="1775"/>
        <w:gridCol w:w="1776"/>
        <w:gridCol w:w="1776"/>
        <w:gridCol w:w="1779"/>
        <w:gridCol w:w="794"/>
      </w:tblGrid>
      <w:tr w:rsidR="0056490E" w:rsidRPr="00D27D70" w:rsidTr="00DB3D1E">
        <w:trPr>
          <w:trHeight w:val="283"/>
          <w:jc w:val="center"/>
        </w:trPr>
        <w:tc>
          <w:tcPr>
            <w:tcW w:w="242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7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erall, 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279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Weighted%: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0.0</w:t>
            </w:r>
          </w:p>
        </w:tc>
        <w:tc>
          <w:tcPr>
            <w:tcW w:w="53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B levels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6490E" w:rsidRPr="00D27D70" w:rsidTr="00DB3D1E">
        <w:trPr>
          <w:trHeight w:val="908"/>
          <w:jc w:val="center"/>
        </w:trPr>
        <w:tc>
          <w:tcPr>
            <w:tcW w:w="24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gt;8h/day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(n=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606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Weighted%: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gt;=4h/day&amp; &lt;=8h/day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(n=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808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Weighted%: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&lt;4h/day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(n=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865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Weighted%: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3</w:t>
            </w: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798 (4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10 (4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728 (4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60 (4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481 (5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896 (5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080 (51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505 (5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ge(year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5 (43, 6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4 (43, 6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7 (45, 6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3 (41, 6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&lt;60 yea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186 (6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30 (6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659 (5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597 (6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60-69 yea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023 (1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19 (1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143 (1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61 (1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70-79 yea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715 (1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27 (9.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638 (1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50 (10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80+ yea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55 (10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30 (1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368 (11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57 (7.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95 (6.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53 (3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07 (5.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035 (1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79 (4.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22 (2.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70 (4.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87 (8.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,560 (6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77 (7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273 (6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510 (5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570 (1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39 (1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487 (1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44 (1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ther/multiracia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75 (7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15 (7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071 (7.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89 (8.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2</w:t>
            </w: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641 (5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92 (5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227 (58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622 (5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269 (1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93 (1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89 (12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87 (12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13 (6.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09 (6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67 (6.2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37 (7.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256 (2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12 (2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825 (2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319 (2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Education attainm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356 (4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389 (3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947 (4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020 (5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231 (3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52 (3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856 (31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23 (30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692 (2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065 (3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005 (2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22 (1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Family incom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216 (2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86 (3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34 (2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96 (1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,545 (2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050 (1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449 (2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046 (32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edium incom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518 (4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670 (4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625 (4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223 (4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lq</w:t>
            </w:r>
            <w:proofErr w:type="spellEnd"/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647 (2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68 (21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965 (2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14 (2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1-5 drinks/month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706 (4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93 (4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723 (4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190 (4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5-10 drinks/month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35 (8.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65 (9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43 (7.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27 (8.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10+ drinks/month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691 (1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80 (21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77 (1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34 (1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moke group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537 (5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825 (5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023 (52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689 (52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213 (2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11 (31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874 (3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28 (2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529 (1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70 (1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11 (1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48 (2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9 (26, 3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1 (27, 3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9 (26, 34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9 (25, 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MI group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rmal(18.5 to &lt;2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754 (2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43 (1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96 (2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15 (2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bese(30 or greater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371 (4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885 (5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495 (4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91 (4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verweight(25 to &lt;3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958 (3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036 (3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212 (33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10 (3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Underweight(&lt;18.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96 (1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2 (0.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05 (1.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9 (1.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60 (0, 3,72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60 (0, 1,62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20 (0, 3,80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160 (240, 7,68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A group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898 (2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552 (3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077 (2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69 (2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Insufficiently activ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641 (1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39 (1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395 (1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07 (1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740 (58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15 (4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336 (6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989 (6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828 (21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011 (2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593 (21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24 (1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3,451 (7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595 (77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,215 (79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641 (82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91 (4.2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70 (5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52 (4.2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69 (2.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,288 (9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336 (9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256 (9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696 (9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72 (5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72 (6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68 (6.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32 (4.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,107 (9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334 (9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140 (94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633 (9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7</w:t>
            </w: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13 (3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63 (3.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02 (3.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48 (3.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D27D70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,566 (9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443 (9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406 (96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717 (9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24 (4.9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79 (5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36 (5.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09 (3.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,155 (9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327 (9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172 (9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656 (9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77 (1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18 (1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12 (1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47 (10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5,902 (8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088 (8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396 (85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418 (90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620 (11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28 (13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70 (11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22 (8.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283726" w:rsidTr="00DB3D1E">
        <w:trPr>
          <w:trHeight w:val="283"/>
          <w:jc w:val="center"/>
        </w:trPr>
        <w:tc>
          <w:tcPr>
            <w:tcW w:w="242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68 (2.7%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56 (3.1%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06 (3.0%)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D27D70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06 (1.6%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726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D27D70" w:rsidTr="00DB3D1E">
        <w:trPr>
          <w:trHeight w:val="567"/>
          <w:jc w:val="center"/>
        </w:trPr>
        <w:tc>
          <w:tcPr>
            <w:tcW w:w="1032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D27D70" w:rsidRDefault="0056490E" w:rsidP="00DB3D1E">
            <w:pPr>
              <w:rPr>
                <w:rFonts w:ascii="Times New Roman" w:eastAsia="SimSun" w:hAnsi="Times New Roman" w:cs="Times New Roman"/>
                <w:color w:val="333333"/>
                <w:sz w:val="20"/>
                <w:szCs w:val="20"/>
              </w:rPr>
            </w:pPr>
            <w:r w:rsidRPr="00D27D70">
              <w:rPr>
                <w:rFonts w:ascii="Times New Roman" w:eastAsia="SimSun" w:hAnsi="Times New Roman" w:cs="Times New Roman"/>
                <w:color w:val="333333"/>
                <w:sz w:val="20"/>
                <w:szCs w:val="20"/>
              </w:rPr>
              <w:t xml:space="preserve">Abbreviations: 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BMI: Body Mass Index; SB: Sedentary </w:t>
            </w:r>
            <w:proofErr w:type="spellStart"/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; PA: Physical Activity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；</w:t>
            </w:r>
            <w:r w:rsidRPr="00D27D7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dian (Q1, Q3); n (%); *P &lt;0.05 was considered significant.</w:t>
            </w:r>
          </w:p>
        </w:tc>
      </w:tr>
    </w:tbl>
    <w:p w:rsidR="0056490E" w:rsidRPr="00C873BD" w:rsidRDefault="0056490E" w:rsidP="00C873BD"/>
    <w:p w:rsidR="0056490E" w:rsidRPr="00DE377B" w:rsidRDefault="0056490E" w:rsidP="006922ED">
      <w:pPr>
        <w:rPr>
          <w:rFonts w:ascii="Times New Roman" w:hAnsi="Times New Roman" w:cs="Times New Roman"/>
          <w:sz w:val="24"/>
          <w:szCs w:val="24"/>
        </w:rPr>
      </w:pPr>
      <w:r w:rsidRPr="00573D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D3A60">
        <w:rPr>
          <w:rFonts w:ascii="Times New Roman" w:hAnsi="Times New Roman" w:cs="Times New Roman"/>
          <w:sz w:val="24"/>
          <w:szCs w:val="24"/>
        </w:rPr>
        <w:t xml:space="preserve"> Baseline Characteristics of NHANES </w:t>
      </w:r>
      <w:r w:rsidRPr="00464936">
        <w:rPr>
          <w:rFonts w:ascii="Times New Roman" w:hAnsi="Times New Roman" w:cs="Times New Roman"/>
          <w:sz w:val="24"/>
          <w:szCs w:val="24"/>
        </w:rPr>
        <w:t>individuals with hypertension</w:t>
      </w:r>
      <w:r>
        <w:rPr>
          <w:rFonts w:ascii="Times New Roman" w:hAnsi="Times New Roman" w:cs="Times New Roman" w:hint="eastAsia"/>
          <w:sz w:val="24"/>
          <w:szCs w:val="24"/>
        </w:rPr>
        <w:t xml:space="preserve"> by PA levels.</w:t>
      </w:r>
    </w:p>
    <w:tbl>
      <w:tblPr>
        <w:tblW w:w="9248" w:type="dxa"/>
        <w:jc w:val="center"/>
        <w:tblLook w:val="04A0" w:firstRow="1" w:lastRow="0" w:firstColumn="1" w:lastColumn="0" w:noHBand="0" w:noVBand="1"/>
      </w:tblPr>
      <w:tblGrid>
        <w:gridCol w:w="2363"/>
        <w:gridCol w:w="1351"/>
        <w:gridCol w:w="1566"/>
        <w:gridCol w:w="1566"/>
        <w:gridCol w:w="1566"/>
        <w:gridCol w:w="836"/>
      </w:tblGrid>
      <w:tr w:rsidR="0056490E" w:rsidRPr="0097327D" w:rsidTr="00DB3D1E">
        <w:trPr>
          <w:trHeight w:val="300"/>
          <w:jc w:val="center"/>
        </w:trPr>
        <w:tc>
          <w:tcPr>
            <w:tcW w:w="236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erall, 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279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Weighted</w:t>
            </w:r>
          </w:p>
        </w:tc>
        <w:tc>
          <w:tcPr>
            <w:tcW w:w="469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A levels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6490E" w:rsidRPr="0097327D" w:rsidTr="00DB3D1E">
        <w:trPr>
          <w:trHeight w:val="1360"/>
          <w:jc w:val="center"/>
        </w:trPr>
        <w:tc>
          <w:tcPr>
            <w:tcW w:w="23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active, 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898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Weighted%: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sufficiently active, 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641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Weighted%:14.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tive, 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740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 Weighted%: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798 (4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412 (6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71 (5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915 (4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481 (5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486 (4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70 (4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825 (6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ge(year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5 (43, 6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1 (50, 7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6 (45, 6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3 (40, 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&lt;60 year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186 (6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169 (4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63 (5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754 (6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60-69 year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023 (1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11 (2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15 (1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97 (1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70-79 year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715 (1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01 (1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38 (1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76 (9.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80+ year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55 (10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17 (1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25 (1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13 (6.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95 (6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67 (7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09 (5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19 (6.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79 (4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17 (5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40 (4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22 (4.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,560 (6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73 (6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039 (6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148 (6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570 (1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504 (1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15 (1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51 (1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ther/multiraci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75 (7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37 (7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38 (9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00 (7.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641 (5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946 (5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00 (5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295 (5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269 (1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66 (9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12 (1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391 (1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iving with partn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13 (6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69 (5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29 (5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15 (7.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256 (2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117 (3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00 (2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39 (2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Education attainmen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356 (4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577 (5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86 (3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493 (3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231 (3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75 (2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68 (3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988 (3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692 (2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46 (1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87 (3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259 (2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Family incom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216 (2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82 (2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71 (2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63 (3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,545 (2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85 (3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75 (2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185 (2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medium incom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518 (4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731 (5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95 (4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592 (4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lq</w:t>
            </w:r>
            <w:proofErr w:type="spellEnd"/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n-drink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647 (2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299 (3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48 (2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500 (2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1-5 drinks/mont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706 (4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725 (4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76 (4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705 (4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5-10 drinks/mont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35 (8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67 (5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57 (8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11 (9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10+ drinks/mont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691 (1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07 (1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60 (2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24 (2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moke grou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8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537 (5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061 (5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06 (5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070 (5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213 (2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721 (3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67 (2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725 (2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529 (1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16 (1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68 (1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945 (19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9 (26, 3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0 (26, 3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0 (26, 3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9 (25, 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BMI grou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283726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Normal(18.5 to &lt;2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754 (2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00 (1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42 (1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112 (21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bese(30 or greater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371 (4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900 (5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21 (4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250 (4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Overweight(25 to &lt;3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958 (3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831 (2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37 (3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290 (3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Underweight(&lt;18.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96 (1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7 (1.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1 (1.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8 (0.8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 (4, 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 (4, 1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 (4, 1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 (3, 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B grou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&gt;8h/d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606 (2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552 (3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39 (3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415 (1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&gt;=4h/day&amp; &lt;=8h/d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808 (5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077 (5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395 (5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336 (5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&lt;4h/d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865 (2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269 (1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07 (1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989 (2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828 (2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059 (3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49 (2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020 (1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3,451 (7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,839 (7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892 (7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,720 (84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ongestive heart failur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91 (4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25 (7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28 (4.0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38 (2.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,288 (9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373 (9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513 (9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402 (9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72 (5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24 (8.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44 (4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04 (4.6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,107 (9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374 (92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497 (9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236 (95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13 (3.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15 (5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8 (2.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10 (3.0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,566 (9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583 (9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553 (98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430 (9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24 (4.9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84 (8.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49 (4.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91 (3.2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7,155 (9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,314 (91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492 (9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,349 (9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77 (14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19 (17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38 (1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120 (13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5,902 (86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,979 (83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303 (85%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,620 (87%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,620 (11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,380 (20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64 (10%)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76 (6.6%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300"/>
          <w:jc w:val="center"/>
        </w:trPr>
        <w:tc>
          <w:tcPr>
            <w:tcW w:w="2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68 (2.7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61 (5.3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5 (2.0%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56490E" w:rsidRPr="0097327D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32 (1.7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56490E" w:rsidRPr="000D22AD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2AD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6490E" w:rsidRPr="0097327D" w:rsidTr="00DB3D1E">
        <w:trPr>
          <w:trHeight w:val="624"/>
          <w:jc w:val="center"/>
        </w:trPr>
        <w:tc>
          <w:tcPr>
            <w:tcW w:w="924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97327D" w:rsidRDefault="0056490E" w:rsidP="00DB3D1E">
            <w:pPr>
              <w:rPr>
                <w:rFonts w:ascii="Times New Roman" w:eastAsia="SimSun" w:hAnsi="Times New Roman" w:cs="Times New Roman"/>
                <w:color w:val="333333"/>
                <w:sz w:val="20"/>
                <w:szCs w:val="20"/>
              </w:rPr>
            </w:pPr>
            <w:r w:rsidRPr="0097327D">
              <w:rPr>
                <w:rFonts w:ascii="Times New Roman" w:eastAsia="SimSun" w:hAnsi="Times New Roman" w:cs="Times New Roman"/>
                <w:color w:val="333333"/>
                <w:sz w:val="20"/>
                <w:szCs w:val="20"/>
              </w:rPr>
              <w:t xml:space="preserve">Abbreviations: </w:t>
            </w:r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BMI: Body Mass Index; SB: Sedentary </w:t>
            </w:r>
            <w:proofErr w:type="spellStart"/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  <w:r w:rsidRPr="0097327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; PA: Physical Activity. Median (Q1, Q3); n (%); *P &lt;0.05 was considered significant.</w:t>
            </w:r>
          </w:p>
        </w:tc>
      </w:tr>
    </w:tbl>
    <w:p w:rsidR="0056490E" w:rsidRDefault="0056490E"/>
    <w:p w:rsidR="0056490E" w:rsidRPr="004B5A6F" w:rsidRDefault="0056490E" w:rsidP="00D63A9D">
      <w:pPr>
        <w:rPr>
          <w:rFonts w:ascii="Times New Roman" w:hAnsi="Times New Roman" w:cs="Times New Roman"/>
          <w:sz w:val="24"/>
          <w:szCs w:val="24"/>
        </w:rPr>
      </w:pPr>
      <w:r w:rsidRPr="00573D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 w:rsidRPr="00F4463E">
        <w:rPr>
          <w:rFonts w:ascii="Times New Roman" w:hAnsi="Times New Roman" w:cs="Times New Roman"/>
          <w:sz w:val="24"/>
          <w:szCs w:val="24"/>
        </w:rPr>
        <w:t>Joint</w:t>
      </w:r>
      <w:r w:rsidRPr="00215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320C0">
        <w:rPr>
          <w:rFonts w:ascii="Times New Roman" w:hAnsi="Times New Roman" w:cs="Times New Roman"/>
          <w:sz w:val="24"/>
          <w:szCs w:val="24"/>
        </w:rPr>
        <w:t xml:space="preserve">ssociation of </w:t>
      </w:r>
      <w:r>
        <w:rPr>
          <w:rFonts w:ascii="Times New Roman" w:hAnsi="Times New Roman" w:cs="Times New Roman" w:hint="eastAsia"/>
          <w:sz w:val="24"/>
          <w:szCs w:val="24"/>
        </w:rPr>
        <w:t>PA</w:t>
      </w:r>
      <w:r w:rsidRPr="004320C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SB</w:t>
      </w:r>
      <w:r w:rsidRPr="004320C0">
        <w:rPr>
          <w:rFonts w:ascii="Times New Roman" w:hAnsi="Times New Roman" w:cs="Times New Roman"/>
          <w:sz w:val="24"/>
          <w:szCs w:val="24"/>
        </w:rPr>
        <w:t xml:space="preserve"> with all-cause,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320C0">
        <w:rPr>
          <w:rFonts w:ascii="Times New Roman" w:hAnsi="Times New Roman" w:cs="Times New Roman" w:hint="eastAsia"/>
          <w:sz w:val="24"/>
          <w:szCs w:val="24"/>
        </w:rPr>
        <w:t>ardiovascular mortality</w:t>
      </w:r>
      <w:r w:rsidRPr="004320C0">
        <w:rPr>
          <w:rFonts w:ascii="Times New Roman" w:hAnsi="Times New Roman" w:cs="Times New Roman"/>
          <w:sz w:val="24"/>
          <w:szCs w:val="24"/>
        </w:rPr>
        <w:t xml:space="preserve"> among </w:t>
      </w:r>
      <w:r w:rsidRPr="00464936">
        <w:rPr>
          <w:rFonts w:ascii="Times New Roman" w:hAnsi="Times New Roman" w:cs="Times New Roman"/>
          <w:sz w:val="24"/>
          <w:szCs w:val="24"/>
        </w:rPr>
        <w:t>individuals with hypertension</w:t>
      </w:r>
      <w:r w:rsidRPr="004B5A6F">
        <w:rPr>
          <w:rFonts w:ascii="Times New Roman" w:hAnsi="Times New Roman" w:cs="Times New Roman"/>
          <w:sz w:val="24"/>
          <w:szCs w:val="24"/>
        </w:rPr>
        <w:t xml:space="preserve"> (Excluding the participants who died within 24 months).</w:t>
      </w:r>
    </w:p>
    <w:tbl>
      <w:tblPr>
        <w:tblW w:w="11273" w:type="dxa"/>
        <w:jc w:val="center"/>
        <w:tblLook w:val="04A0" w:firstRow="1" w:lastRow="0" w:firstColumn="1" w:lastColumn="0" w:noHBand="0" w:noVBand="1"/>
      </w:tblPr>
      <w:tblGrid>
        <w:gridCol w:w="2484"/>
        <w:gridCol w:w="1224"/>
        <w:gridCol w:w="1715"/>
        <w:gridCol w:w="837"/>
        <w:gridCol w:w="1661"/>
        <w:gridCol w:w="837"/>
        <w:gridCol w:w="1640"/>
        <w:gridCol w:w="875"/>
      </w:tblGrid>
      <w:tr w:rsidR="0056490E" w:rsidRPr="00591CE3" w:rsidTr="00DB3D1E">
        <w:trPr>
          <w:trHeight w:val="330"/>
          <w:jc w:val="center"/>
        </w:trPr>
        <w:tc>
          <w:tcPr>
            <w:tcW w:w="25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bookmarkStart w:id="0" w:name="_Hlk195005141"/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22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Death/No.</w:t>
            </w:r>
          </w:p>
        </w:tc>
        <w:tc>
          <w:tcPr>
            <w:tcW w:w="25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24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3</w:t>
            </w:r>
          </w:p>
        </w:tc>
      </w:tr>
      <w:tr w:rsidR="0056490E" w:rsidRPr="00591CE3" w:rsidTr="00DB3D1E">
        <w:trPr>
          <w:trHeight w:val="277"/>
          <w:jc w:val="center"/>
        </w:trPr>
        <w:tc>
          <w:tcPr>
            <w:tcW w:w="2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56490E" w:rsidRPr="00591CE3" w:rsidTr="00DB3D1E">
        <w:trPr>
          <w:trHeight w:val="277"/>
          <w:jc w:val="center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P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&amp;SB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79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All-cause mortality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565/2530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88/2927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4(0.19, 0.2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7(0.30, 0.4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7(0.38, 0.5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19/1112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2(0.32, 0.5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9(0.47, 0.7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7(0.55, 0.8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3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516/6641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8(0.24, 0.3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7(0.32, 0.4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4(0.39, 0.5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79/1463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9(0.32, 0.4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3(0.36, 0.5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9(0.40, 0.5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466/3019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5(0.55, 0.7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3(0.54, 0.7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5(0.55, 0.7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lastRenderedPageBreak/>
              <w:t>Cardiovascular mortal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7C4A87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54/2530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51/2927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4(0.16, 0.3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(0.26, 0.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2(0.34, 0.8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4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5/1112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4(0.20, 0.5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2(0.31, 0.8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2(0.38, 1.0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059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33/6641     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4(0.18, 0.33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4(0.25, 0.47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4(0.32, 0.59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35/1463      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9(0.20, 0.44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2(0.21, 0.49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9(0.25, 0.61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5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17/3019     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(0.45, 0.80)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8(0.44, 0.76)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3(0.47, 0.85)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2</w:t>
            </w:r>
          </w:p>
        </w:tc>
      </w:tr>
      <w:tr w:rsidR="0056490E" w:rsidRPr="00591CE3" w:rsidTr="00DB3D1E">
        <w:trPr>
          <w:trHeight w:val="1740"/>
          <w:jc w:val="center"/>
        </w:trPr>
        <w:tc>
          <w:tcPr>
            <w:tcW w:w="1127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t>Abbreviation: HR: hazard ratio; CI: confidence interval; SB: Sedentary Behavior; PA: Physical Activity;</w:t>
            </w:r>
            <w:r>
              <w:rPr>
                <w:rFonts w:hint="eastAsia"/>
              </w:rPr>
              <w:t xml:space="preserve">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SS - INA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Inactive, PA = 0); SS - IA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Insufficiently active, 0 &lt; PA &lt; 600 MET - min/week); SS - AC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Active, PA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≥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 600 MET - min/week); LS - INA (Long - term Sitting, &gt;6 h/day &amp; Inactive, PA = 0); LS - IA (Long - term Sitting, &gt;6 h/day &amp; Insufficiently active, 0 &lt; PA &lt; 600 MET - min/week); LS - AC (Long - term Sitting, &gt;6 h/day &amp; Active, PA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≥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 600 MET - min/week).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1 served as the unadjusted analysis;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2: adjusted for age, sex, and race;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3: fully adjusted model, including additional covariates such as marital status, education attainment, family income, alcohol intake, smoking status, BMI, sitting time, diabetes, and </w:t>
            </w:r>
            <w:r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CVD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t>history (congestive heart failure, coronary heart disease, angina pectoris, and stroke).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>*P-value &lt;0.05 was considered significant.</w:t>
            </w:r>
          </w:p>
        </w:tc>
      </w:tr>
      <w:bookmarkEnd w:id="0"/>
    </w:tbl>
    <w:p w:rsidR="0056490E" w:rsidRDefault="0056490E"/>
    <w:p w:rsidR="0056490E" w:rsidRPr="004B5A6F" w:rsidRDefault="0056490E" w:rsidP="00CD6545">
      <w:pPr>
        <w:rPr>
          <w:rFonts w:ascii="Times New Roman" w:hAnsi="Times New Roman" w:cs="Times New Roman"/>
          <w:sz w:val="24"/>
          <w:szCs w:val="24"/>
        </w:rPr>
      </w:pPr>
      <w:r w:rsidRPr="00573D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 w:rsidRPr="00F4463E">
        <w:rPr>
          <w:rFonts w:ascii="Times New Roman" w:hAnsi="Times New Roman" w:cs="Times New Roman"/>
          <w:sz w:val="24"/>
          <w:szCs w:val="24"/>
        </w:rPr>
        <w:t>Joint</w:t>
      </w:r>
      <w:r w:rsidRPr="00215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320C0">
        <w:rPr>
          <w:rFonts w:ascii="Times New Roman" w:hAnsi="Times New Roman" w:cs="Times New Roman"/>
          <w:sz w:val="24"/>
          <w:szCs w:val="24"/>
        </w:rPr>
        <w:t xml:space="preserve">ssociation of </w:t>
      </w:r>
      <w:r>
        <w:rPr>
          <w:rFonts w:ascii="Times New Roman" w:hAnsi="Times New Roman" w:cs="Times New Roman" w:hint="eastAsia"/>
          <w:sz w:val="24"/>
          <w:szCs w:val="24"/>
        </w:rPr>
        <w:t>PA</w:t>
      </w:r>
      <w:r w:rsidRPr="004320C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SB</w:t>
      </w:r>
      <w:r w:rsidRPr="004320C0">
        <w:rPr>
          <w:rFonts w:ascii="Times New Roman" w:hAnsi="Times New Roman" w:cs="Times New Roman"/>
          <w:sz w:val="24"/>
          <w:szCs w:val="24"/>
        </w:rPr>
        <w:t xml:space="preserve"> with all-cause,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320C0">
        <w:rPr>
          <w:rFonts w:ascii="Times New Roman" w:hAnsi="Times New Roman" w:cs="Times New Roman" w:hint="eastAsia"/>
          <w:sz w:val="24"/>
          <w:szCs w:val="24"/>
        </w:rPr>
        <w:t>ardiovascular mortality</w:t>
      </w:r>
      <w:r w:rsidRPr="004320C0">
        <w:rPr>
          <w:rFonts w:ascii="Times New Roman" w:hAnsi="Times New Roman" w:cs="Times New Roman"/>
          <w:sz w:val="24"/>
          <w:szCs w:val="24"/>
        </w:rPr>
        <w:t xml:space="preserve"> among </w:t>
      </w:r>
      <w:r w:rsidRPr="00464936">
        <w:rPr>
          <w:rFonts w:ascii="Times New Roman" w:hAnsi="Times New Roman" w:cs="Times New Roman"/>
          <w:sz w:val="24"/>
          <w:szCs w:val="24"/>
        </w:rPr>
        <w:t>individuals with hypertension</w:t>
      </w:r>
      <w:r w:rsidRPr="004B3D32">
        <w:rPr>
          <w:rFonts w:ascii="Times New Roman" w:hAnsi="Times New Roman" w:cs="Times New Roman" w:hint="eastAsia"/>
          <w:sz w:val="24"/>
          <w:szCs w:val="24"/>
        </w:rPr>
        <w:t>, stratified by sex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1273" w:type="dxa"/>
        <w:jc w:val="center"/>
        <w:tblLook w:val="04A0" w:firstRow="1" w:lastRow="0" w:firstColumn="1" w:lastColumn="0" w:noHBand="0" w:noVBand="1"/>
      </w:tblPr>
      <w:tblGrid>
        <w:gridCol w:w="2471"/>
        <w:gridCol w:w="1221"/>
        <w:gridCol w:w="1715"/>
        <w:gridCol w:w="845"/>
        <w:gridCol w:w="1661"/>
        <w:gridCol w:w="845"/>
        <w:gridCol w:w="1640"/>
        <w:gridCol w:w="875"/>
      </w:tblGrid>
      <w:tr w:rsidR="0056490E" w:rsidRPr="00591CE3" w:rsidTr="00DB3D1E">
        <w:trPr>
          <w:trHeight w:val="330"/>
          <w:jc w:val="center"/>
        </w:trPr>
        <w:tc>
          <w:tcPr>
            <w:tcW w:w="24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2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Death/No.</w:t>
            </w:r>
          </w:p>
        </w:tc>
        <w:tc>
          <w:tcPr>
            <w:tcW w:w="25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25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3</w:t>
            </w:r>
          </w:p>
        </w:tc>
      </w:tr>
      <w:tr w:rsidR="0056490E" w:rsidRPr="00591CE3" w:rsidTr="00DB3D1E">
        <w:trPr>
          <w:trHeight w:val="277"/>
          <w:jc w:val="center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56490E" w:rsidRPr="00591CE3" w:rsidTr="00DB3D1E">
        <w:trPr>
          <w:trHeight w:val="277"/>
          <w:jc w:val="center"/>
        </w:trPr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Male</w:t>
            </w: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7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P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&amp;SB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7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All-cause mortality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393/1201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63/1817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(0.16, 0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2(0.26, 0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2(0.26, 0.4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84/562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(0.29, 0.5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8(0.42, 0.8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8(0.42, 0.8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432/4008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6(0.21, 0.3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7(0.31, 0.4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7(0.31, 0.4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10/608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2(0.32, 0.5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3(0.33, 0.5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3(0.33, 0.5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94/1285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7(0.55, 0.8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7(0.57, 0.8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7(0.57, 0.8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3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Cardiovascular mortalit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99/1201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45/1817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3(0.15, 0.3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1(0.27, 0.6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1(0.27, 0.6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lastRenderedPageBreak/>
              <w:t>    LS - 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9/562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3(0.17, 0.6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1(0.25, 1.0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0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1(0.25, 1.0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053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20/4008     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7(0.18, 0.39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1(0.28, 0.60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1(0.28, 0.60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0/608      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(0.18, 0.51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2(0.19, 0.53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2(0.19, 0.53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72/1285      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2(0.43, 0.89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11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6(0.46, 0.93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18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6(0.46, 0.93)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18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Female</w:t>
            </w: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P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&amp;SB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All-cause mortality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388/1545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78/1163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3(0.17, 0.3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8(0.30, 0.4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6(0.36, 0.58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70/585 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2(0.30, 0.60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(0.44, 0.82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8(0.49, 0.94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2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03/2752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3(0.18, 0.2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2(0.26, 0.40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9(0.31, 0.48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00/886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1(0.25, 0.3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6(0.28, 0.46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1(0.33, 0.52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305/1867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(0.50, 0.72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7(0.48, 0.6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2(0.51, 0.74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3692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Cardiovascular mortality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19/1545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0/1163 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17(0.09, 0.2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1(0.19, 0.52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(0.24, 0.67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4/585 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8(0.15, 0.50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3(0.26, 0.72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5(0.32, 0.96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37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47/2752 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17(0.11, 0.25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6(0.18, 0.3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5(0.24, 0.50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2/886 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2(0.13, 0.38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8(0.16, 0.48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4(0.19, 0.58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71/1867      </w:t>
            </w:r>
          </w:p>
        </w:tc>
        <w:tc>
          <w:tcPr>
            <w:tcW w:w="17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7(0.33, 0.67)</w:t>
            </w:r>
          </w:p>
        </w:tc>
        <w:tc>
          <w:tcPr>
            <w:tcW w:w="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3(0.30, 0.62)</w:t>
            </w:r>
          </w:p>
        </w:tc>
        <w:tc>
          <w:tcPr>
            <w:tcW w:w="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1(0.35, 0.73)</w:t>
            </w:r>
          </w:p>
        </w:tc>
        <w:tc>
          <w:tcPr>
            <w:tcW w:w="87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4B3D32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1740"/>
          <w:jc w:val="center"/>
        </w:trPr>
        <w:tc>
          <w:tcPr>
            <w:tcW w:w="1127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t>Abbreviation: HR: hazard ratio; CI: confidence interval; SB: Sedentary Behavior; PA: Physical Activity;</w:t>
            </w:r>
            <w:r>
              <w:rPr>
                <w:rFonts w:hint="eastAsia"/>
              </w:rPr>
              <w:t xml:space="preserve">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SS - INA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Inactive, PA = 0); SS - IA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Insufficiently active, 0 &lt; PA &lt; 600 MET - min/week); SS - AC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Active, PA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≥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 600 MET - min/week); LS - INA (Long - term Sitting, &gt;6 h/day &amp; Inactive, PA = 0); LS - IA (Long - term Sitting, &gt;6 h/day &amp; Insufficiently active, 0 &lt; PA &lt; 600 MET - min/week); LS - AC (Long - term Sitting, &gt;6 h/day &amp; Active, PA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≥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 600 MET - min/week).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1 served as the unadjusted analysis;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2: adjusted for age, sex, and race;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3: fully adjusted model, including additional covariates such as marital status, education attainment, family income, alcohol intake, smoking status, BMI, sitting time, diabetes, and </w:t>
            </w:r>
            <w:r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CVD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t>history (congestive heart failure, coronary heart disease, angina pectoris, and stroke).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>*P-value &lt;0.05 was considered significant.</w:t>
            </w:r>
          </w:p>
        </w:tc>
      </w:tr>
    </w:tbl>
    <w:p w:rsidR="0056490E" w:rsidRPr="00CD6545" w:rsidRDefault="0056490E" w:rsidP="00CD6545"/>
    <w:p w:rsidR="0056490E" w:rsidRDefault="0056490E">
      <w:r>
        <w:br w:type="page"/>
      </w:r>
    </w:p>
    <w:p w:rsidR="0056490E" w:rsidRPr="004B5A6F" w:rsidRDefault="0056490E" w:rsidP="008D52F2">
      <w:pPr>
        <w:rPr>
          <w:rFonts w:ascii="Times New Roman" w:hAnsi="Times New Roman" w:cs="Times New Roman"/>
          <w:sz w:val="24"/>
          <w:szCs w:val="24"/>
        </w:rPr>
      </w:pPr>
      <w:r w:rsidRPr="00573D6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</w:t>
      </w:r>
      <w:r w:rsidRPr="00F4463E">
        <w:rPr>
          <w:rFonts w:ascii="Times New Roman" w:hAnsi="Times New Roman" w:cs="Times New Roman"/>
          <w:sz w:val="24"/>
          <w:szCs w:val="24"/>
        </w:rPr>
        <w:t>Joint</w:t>
      </w:r>
      <w:r w:rsidRPr="00215C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320C0">
        <w:rPr>
          <w:rFonts w:ascii="Times New Roman" w:hAnsi="Times New Roman" w:cs="Times New Roman"/>
          <w:sz w:val="24"/>
          <w:szCs w:val="24"/>
        </w:rPr>
        <w:t xml:space="preserve">ssociation of </w:t>
      </w:r>
      <w:r>
        <w:rPr>
          <w:rFonts w:ascii="Times New Roman" w:hAnsi="Times New Roman" w:cs="Times New Roman" w:hint="eastAsia"/>
          <w:sz w:val="24"/>
          <w:szCs w:val="24"/>
        </w:rPr>
        <w:t>PA</w:t>
      </w:r>
      <w:r w:rsidRPr="004320C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SB</w:t>
      </w:r>
      <w:r w:rsidRPr="004320C0">
        <w:rPr>
          <w:rFonts w:ascii="Times New Roman" w:hAnsi="Times New Roman" w:cs="Times New Roman"/>
          <w:sz w:val="24"/>
          <w:szCs w:val="24"/>
        </w:rPr>
        <w:t xml:space="preserve"> with all-cause,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320C0">
        <w:rPr>
          <w:rFonts w:ascii="Times New Roman" w:hAnsi="Times New Roman" w:cs="Times New Roman" w:hint="eastAsia"/>
          <w:sz w:val="24"/>
          <w:szCs w:val="24"/>
        </w:rPr>
        <w:t>ardiovascular mortality</w:t>
      </w:r>
      <w:r w:rsidRPr="004320C0">
        <w:rPr>
          <w:rFonts w:ascii="Times New Roman" w:hAnsi="Times New Roman" w:cs="Times New Roman"/>
          <w:sz w:val="24"/>
          <w:szCs w:val="24"/>
        </w:rPr>
        <w:t xml:space="preserve"> among </w:t>
      </w:r>
      <w:r w:rsidRPr="00464936">
        <w:rPr>
          <w:rFonts w:ascii="Times New Roman" w:hAnsi="Times New Roman" w:cs="Times New Roman"/>
          <w:sz w:val="24"/>
          <w:szCs w:val="24"/>
        </w:rPr>
        <w:t>individuals with hypertension</w:t>
      </w:r>
      <w:r w:rsidRPr="004B3D32">
        <w:rPr>
          <w:rFonts w:ascii="Times New Roman" w:hAnsi="Times New Roman" w:cs="Times New Roman" w:hint="eastAsia"/>
          <w:sz w:val="24"/>
          <w:szCs w:val="24"/>
        </w:rPr>
        <w:t xml:space="preserve">, stratified by </w:t>
      </w:r>
      <w:r>
        <w:rPr>
          <w:rFonts w:ascii="Times New Roman" w:hAnsi="Times New Roman" w:cs="Times New Roman" w:hint="eastAsia"/>
          <w:sz w:val="24"/>
          <w:szCs w:val="24"/>
        </w:rPr>
        <w:t>age.</w:t>
      </w:r>
    </w:p>
    <w:tbl>
      <w:tblPr>
        <w:tblW w:w="11273" w:type="dxa"/>
        <w:jc w:val="center"/>
        <w:tblLook w:val="04A0" w:firstRow="1" w:lastRow="0" w:firstColumn="1" w:lastColumn="0" w:noHBand="0" w:noVBand="1"/>
      </w:tblPr>
      <w:tblGrid>
        <w:gridCol w:w="2471"/>
        <w:gridCol w:w="1221"/>
        <w:gridCol w:w="1715"/>
        <w:gridCol w:w="845"/>
        <w:gridCol w:w="1661"/>
        <w:gridCol w:w="845"/>
        <w:gridCol w:w="1640"/>
        <w:gridCol w:w="875"/>
      </w:tblGrid>
      <w:tr w:rsidR="0056490E" w:rsidRPr="00591CE3" w:rsidTr="00DB3D1E">
        <w:trPr>
          <w:trHeight w:val="330"/>
          <w:jc w:val="center"/>
        </w:trPr>
        <w:tc>
          <w:tcPr>
            <w:tcW w:w="24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12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Death/No.</w:t>
            </w:r>
          </w:p>
        </w:tc>
        <w:tc>
          <w:tcPr>
            <w:tcW w:w="25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25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Model 3</w:t>
            </w:r>
          </w:p>
        </w:tc>
      </w:tr>
      <w:tr w:rsidR="0056490E" w:rsidRPr="00591CE3" w:rsidTr="00DB3D1E">
        <w:trPr>
          <w:trHeight w:val="277"/>
          <w:jc w:val="center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56490E" w:rsidRPr="00591CE3" w:rsidTr="00DB3D1E">
        <w:trPr>
          <w:trHeight w:val="277"/>
          <w:jc w:val="center"/>
        </w:trPr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60 year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7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P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&amp;SB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7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All-cause mortality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78/1005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59/1897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9(0.19, 0.4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6(0.18, 0.3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8(0.26, 0.5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33/610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9(0.36, 0.9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7(0.35, 0.9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78(0.48, 1.2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46/3857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3(0.30, 0.6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(0.29, 0.5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7(0.33, 0.6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8/653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9(0.24, 0.6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1(0.25, 0.6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5(0.28, 0.7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1</w:t>
            </w:r>
          </w:p>
        </w:tc>
      </w:tr>
      <w:tr w:rsidR="0056490E" w:rsidRPr="00B3110B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4/1164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7(0.44, 1.1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75(0.48, 1.1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6(0.42, 1.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07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3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Cardiovascular mortalit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3/1005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7/1897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8(0.18, 0.7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5(0.17, 0.7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3(0.31, 1.3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5/610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1(0.17, 0.5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(0.17, 0.5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6(0.25, 0.8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17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8/3857      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5(0.18, 0.68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2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2(0.17, 0.62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5(0.21, 0.94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35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3/653       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16(0.05, 0.55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4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16(0.05, 0.54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591CE3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(0.06, 0.71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12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4/1164      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7(0.35, 1.42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87467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9(0.34, 1.41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98257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6(0.26, 1.19)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13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≥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60 year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P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Cs w:val="21"/>
              </w:rPr>
              <w:t>&amp;SB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All-cause mortality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703/1741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3D32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82/1083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4(0.28, 0.4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2(0.26, 0.3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9(0.32, 0.47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21/537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2(0.41, 0.67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2(0.40, 0.67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9(0.47, 0.75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489/2903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9(0.25, 0.34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8(0.24, 0.33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4(0.28, 0.41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82/841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5(0.29, 0.43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6(0.30, 0.44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1(0.34, 0.50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535/1988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8(0.51, 0.67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1(0.53, 0.70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64(0.55, 0.73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3692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  <w:t>Cardiovascular mortality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I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95/1741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982572">
              <w:rPr>
                <w:rFonts w:ascii="Times New Roman" w:eastAsia="SimSun" w:hAnsi="Times New Roman" w:cs="Times New Roman"/>
                <w:color w:val="333333"/>
                <w:szCs w:val="21"/>
              </w:rPr>
              <w:t>—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LS - AC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48/1083 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1(0.21, 0.46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9(0.19, 0.43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8(0.25, 0.56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lastRenderedPageBreak/>
              <w:t>    LS - I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28/537 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2(0.25, 0.72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2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2(0.24, 0.72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2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1(0.31, 0.83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0.008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AC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39/2903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9(0.21, 0.3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7(0.20, 0.37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5(0.26, 0.47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39/841      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7(0.19, 0.4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29(0.19, 0.42)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34(0.23, 0.50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300"/>
          <w:jc w:val="center"/>
        </w:trPr>
        <w:tc>
          <w:tcPr>
            <w:tcW w:w="247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4B5A6F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    SS - INA</w:t>
            </w:r>
          </w:p>
        </w:tc>
        <w:tc>
          <w:tcPr>
            <w:tcW w:w="122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129/1988     </w:t>
            </w:r>
          </w:p>
        </w:tc>
        <w:tc>
          <w:tcPr>
            <w:tcW w:w="17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48(0.37, 0.63)</w:t>
            </w:r>
          </w:p>
        </w:tc>
        <w:tc>
          <w:tcPr>
            <w:tcW w:w="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6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1(0.39, 0.66)</w:t>
            </w:r>
          </w:p>
        </w:tc>
        <w:tc>
          <w:tcPr>
            <w:tcW w:w="8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  <w:tc>
          <w:tcPr>
            <w:tcW w:w="164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4B5A6F" w:rsidRDefault="0056490E" w:rsidP="00DB3D1E">
            <w:pPr>
              <w:jc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0.55(0.42, 0.72)</w:t>
            </w:r>
          </w:p>
        </w:tc>
        <w:tc>
          <w:tcPr>
            <w:tcW w:w="87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6490E" w:rsidRPr="00E73609" w:rsidRDefault="0056490E" w:rsidP="00DB3D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333333"/>
                <w:szCs w:val="21"/>
              </w:rPr>
            </w:pPr>
            <w:r w:rsidRPr="00E73609">
              <w:rPr>
                <w:rFonts w:ascii="Times New Roman" w:eastAsia="SimSun" w:hAnsi="Times New Roman" w:cs="Times New Roman" w:hint="eastAsia"/>
                <w:b/>
                <w:bCs/>
                <w:color w:val="333333"/>
                <w:szCs w:val="21"/>
              </w:rPr>
              <w:t>&lt;0.001</w:t>
            </w:r>
          </w:p>
        </w:tc>
      </w:tr>
      <w:tr w:rsidR="0056490E" w:rsidRPr="00591CE3" w:rsidTr="00DB3D1E">
        <w:trPr>
          <w:trHeight w:val="1740"/>
          <w:jc w:val="center"/>
        </w:trPr>
        <w:tc>
          <w:tcPr>
            <w:tcW w:w="1127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6490E" w:rsidRPr="00591CE3" w:rsidRDefault="0056490E" w:rsidP="00DB3D1E">
            <w:pPr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t>Abbreviation: HR: hazard ratio; CI: confidence interval; SB: Sedentary Behavior; PA: Physical Activity;</w:t>
            </w:r>
            <w:r>
              <w:rPr>
                <w:rFonts w:hint="eastAsia"/>
              </w:rPr>
              <w:t xml:space="preserve">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SS - INA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Inactive, PA = 0); SS - IA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Insufficiently active, 0 &lt; PA &lt; 600 MET - min/week); SS - AC (Short - term Sitting,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≤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6 h/day &amp; Active, PA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≥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 600 MET - min/week); LS - INA (Long - term Sitting, &gt;6 h/day &amp; Inactive, PA = 0); LS - IA (Long - term Sitting, &gt;6 h/day &amp; Insufficiently active, 0 &lt; PA &lt; 600 MET - min/week); LS - AC (Long - term Sitting, &gt;6 h/day &amp; Active, PA 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>≥</w:t>
            </w:r>
            <w:r w:rsidRPr="00B3110B"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 600 MET - min/week).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1 served as the unadjusted analysis;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2: adjusted for age, sex, and race;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 xml:space="preserve">Model 3: fully adjusted model, including additional covariates such as marital status, education attainment, family income, alcohol intake, smoking status, BMI, sitting time, diabetes, and </w:t>
            </w:r>
            <w:r>
              <w:rPr>
                <w:rFonts w:ascii="Times New Roman" w:eastAsia="SimSun" w:hAnsi="Times New Roman" w:cs="Times New Roman" w:hint="eastAsia"/>
                <w:color w:val="333333"/>
                <w:szCs w:val="21"/>
              </w:rPr>
              <w:t xml:space="preserve">CVD 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t>history (congestive heart failure, coronary heart disease, angina pectoris, and stroke).</w:t>
            </w:r>
            <w:r w:rsidRPr="00591CE3">
              <w:rPr>
                <w:rFonts w:ascii="Times New Roman" w:eastAsia="SimSun" w:hAnsi="Times New Roman" w:cs="Times New Roman"/>
                <w:color w:val="333333"/>
                <w:szCs w:val="21"/>
              </w:rPr>
              <w:br/>
              <w:t>*P-value &lt;0.05 was considered significant.</w:t>
            </w:r>
          </w:p>
        </w:tc>
      </w:tr>
    </w:tbl>
    <w:p w:rsidR="0056490E" w:rsidRPr="008D52F2" w:rsidRDefault="0056490E" w:rsidP="008D52F2"/>
    <w:p w:rsidR="00066ADB" w:rsidRDefault="00066ADB">
      <w:bookmarkStart w:id="1" w:name="_GoBack"/>
      <w:bookmarkEnd w:id="1"/>
    </w:p>
    <w:sectPr w:rsidR="00066ADB" w:rsidSect="00706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58C"/>
    <w:rsid w:val="00066ADB"/>
    <w:rsid w:val="0054258C"/>
    <w:rsid w:val="0056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B0286-73A0-4799-B1CA-821339DD7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83</Words>
  <Characters>14725</Characters>
  <Application>Microsoft Office Word</Application>
  <DocSecurity>0</DocSecurity>
  <Lines>122</Lines>
  <Paragraphs>34</Paragraphs>
  <ScaleCrop>false</ScaleCrop>
  <Company/>
  <LinksUpToDate>false</LinksUpToDate>
  <CharactersWithSpaces>1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2-17T04:43:00Z</dcterms:created>
  <dcterms:modified xsi:type="dcterms:W3CDTF">2025-12-17T04:44:00Z</dcterms:modified>
</cp:coreProperties>
</file>